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0944A3" w14:paraId="485C3379" w14:textId="77777777" w:rsidTr="000944A3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7DCBE" w14:textId="77777777" w:rsidR="000944A3" w:rsidRDefault="000944A3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65"/>
            <w:r>
              <w:rPr>
                <w:lang w:val="en-GB"/>
              </w:rPr>
              <w:t xml:space="preserve">S10 Table - Persister and non-persister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1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0944A3" w14:paraId="0318DC4D" w14:textId="77777777" w:rsidTr="000944A3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F899E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F3202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E7F1A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bacteria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EAC09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AB9D2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 survivors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7A459" w14:textId="77777777" w:rsidR="000944A3" w:rsidRDefault="000944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0944A3" w14:paraId="4167F0BD" w14:textId="77777777" w:rsidTr="000944A3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8340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04037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C68C1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BB87CF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5E5EB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23A6B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94</w:t>
            </w:r>
          </w:p>
        </w:tc>
      </w:tr>
      <w:tr w:rsidR="000944A3" w14:paraId="42BF7D48" w14:textId="77777777" w:rsidTr="000944A3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B62A5" w14:textId="77777777" w:rsidR="000944A3" w:rsidRDefault="000944A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3D542191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5F989868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C1BBAB9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4ED74F74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43" w:type="dxa"/>
            <w:vAlign w:val="center"/>
            <w:hideMark/>
          </w:tcPr>
          <w:p w14:paraId="351005E9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</w:tr>
      <w:tr w:rsidR="000944A3" w14:paraId="0CD0F16D" w14:textId="77777777" w:rsidTr="000944A3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6117E" w14:textId="77777777" w:rsidR="000944A3" w:rsidRDefault="000944A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049DC8E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2C9ED588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47280BF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17C20C69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1843" w:type="dxa"/>
            <w:vAlign w:val="center"/>
            <w:hideMark/>
          </w:tcPr>
          <w:p w14:paraId="0A62D6A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</w:tr>
      <w:tr w:rsidR="000944A3" w14:paraId="5A99EFB3" w14:textId="77777777" w:rsidTr="000944A3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A9DA4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660E7B8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54A52FBF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2126" w:type="dxa"/>
            <w:vAlign w:val="center"/>
            <w:hideMark/>
          </w:tcPr>
          <w:p w14:paraId="6025A67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1F6F717B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655</w:t>
            </w:r>
          </w:p>
        </w:tc>
        <w:tc>
          <w:tcPr>
            <w:tcW w:w="1843" w:type="dxa"/>
            <w:vAlign w:val="center"/>
            <w:hideMark/>
          </w:tcPr>
          <w:p w14:paraId="11613E26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651</w:t>
            </w:r>
          </w:p>
        </w:tc>
      </w:tr>
      <w:tr w:rsidR="000944A3" w14:paraId="4414DCFA" w14:textId="77777777" w:rsidTr="000944A3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D9332" w14:textId="77777777" w:rsidR="000944A3" w:rsidRDefault="000944A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854D7F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69ED8FF8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vAlign w:val="center"/>
            <w:hideMark/>
          </w:tcPr>
          <w:p w14:paraId="59B8FF5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9</w:t>
            </w:r>
          </w:p>
        </w:tc>
        <w:tc>
          <w:tcPr>
            <w:tcW w:w="1984" w:type="dxa"/>
            <w:vAlign w:val="center"/>
            <w:hideMark/>
          </w:tcPr>
          <w:p w14:paraId="2927F203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77</w:t>
            </w:r>
          </w:p>
        </w:tc>
        <w:tc>
          <w:tcPr>
            <w:tcW w:w="1843" w:type="dxa"/>
            <w:vAlign w:val="center"/>
            <w:hideMark/>
          </w:tcPr>
          <w:p w14:paraId="7C7C3547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39</w:t>
            </w:r>
          </w:p>
        </w:tc>
      </w:tr>
      <w:tr w:rsidR="000944A3" w14:paraId="69D25F7E" w14:textId="77777777" w:rsidTr="000944A3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E4A25" w14:textId="77777777" w:rsidR="000944A3" w:rsidRDefault="000944A3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F59C9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6709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19737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4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2F5BE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4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A4EEA" w14:textId="77777777" w:rsidR="000944A3" w:rsidRDefault="000944A3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693</w:t>
            </w:r>
          </w:p>
        </w:tc>
      </w:tr>
    </w:tbl>
    <w:p w14:paraId="46A6419C" w14:textId="77777777" w:rsidR="000944A3" w:rsidRDefault="000944A3" w:rsidP="000944A3">
      <w:r>
        <w:rPr>
          <w:color w:val="000000" w:themeColor="text1"/>
        </w:rPr>
        <w:t>*We assumed that the p</w:t>
      </w:r>
      <w:r>
        <w:t>ersister population decays according to a power-law and that persister cells do not leave the dormant state as soon as the medium becomes detoxified</w:t>
      </w:r>
    </w:p>
    <w:p w14:paraId="603A8D87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LQwMDe1NDM2NjJS0lEKTi0uzszPAykwrAUAPmtaiCwAAAA="/>
  </w:docVars>
  <w:rsids>
    <w:rsidRoot w:val="000944A3"/>
    <w:rsid w:val="0003234A"/>
    <w:rsid w:val="000944A3"/>
    <w:rsid w:val="001B4DBB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ACC10"/>
  <w15:chartTrackingRefBased/>
  <w15:docId w15:val="{2BA96542-78F2-4568-A074-27885437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4A3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944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944A3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0944A3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18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8:36:00Z</dcterms:created>
  <dcterms:modified xsi:type="dcterms:W3CDTF">2020-11-17T18:42:00Z</dcterms:modified>
</cp:coreProperties>
</file>